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20"/>
        <w:gridCol w:w="3190"/>
        <w:gridCol w:w="957"/>
        <w:gridCol w:w="636"/>
        <w:gridCol w:w="994"/>
        <w:gridCol w:w="969"/>
      </w:tblGrid>
      <w:tr w:rsidR="00975C36" w:rsidRPr="00030C98" w:rsidTr="00030C98">
        <w:trPr>
          <w:trHeight w:val="278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 xml:space="preserve">Table S1 Detailed information of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 w:rsidRPr="00030C98">
              <w:rPr>
                <w:rFonts w:ascii="Times New Roman" w:eastAsia="DengXian" w:hAnsi="Times New Roman" w:cs="Times New Roman"/>
                <w:color w:val="000000"/>
              </w:rPr>
              <w:t>datasets</w:t>
            </w:r>
          </w:p>
        </w:tc>
      </w:tr>
      <w:tr w:rsidR="00975C36" w:rsidRPr="00030C98" w:rsidTr="00030C98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Data source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Phenotyp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Sample siz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Cas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Populatio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Adjustment</w:t>
            </w:r>
          </w:p>
        </w:tc>
      </w:tr>
      <w:tr w:rsidR="00975C36" w:rsidRPr="00030C98" w:rsidTr="00030C98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IEU Open GWAS project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Immune cell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75C36" w:rsidRPr="00030C98" w:rsidTr="00030C98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IEU Open GWAS project</w:t>
            </w:r>
            <w:r w:rsidRPr="00030C98">
              <w:rPr>
                <w:rFonts w:ascii="DengXian" w:eastAsia="DengXian" w:hAnsi="DengXian" w:cs="Times New Roman" w:hint="eastAsia"/>
                <w:color w:val="000000"/>
              </w:rPr>
              <w:t>（</w:t>
            </w:r>
            <w:r w:rsidRPr="00030C98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  <w:r w:rsidRPr="00030C98">
              <w:rPr>
                <w:rFonts w:ascii="DengXian" w:eastAsia="DengXian" w:hAnsi="DengXian" w:cs="Times New Roman" w:hint="eastAsia"/>
                <w:color w:val="000000"/>
              </w:rPr>
              <w:t>）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Multiple myeloma and malignant plasma cell neoplasms (all cancers exclude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1813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59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Males and Females</w:t>
            </w:r>
          </w:p>
        </w:tc>
      </w:tr>
      <w:tr w:rsidR="00975C36" w:rsidRPr="00030C98" w:rsidTr="00030C98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30C98">
              <w:rPr>
                <w:rFonts w:ascii="Times New Roman" w:eastAsia="DengXian" w:hAnsi="Times New Roman" w:cs="Times New Roman"/>
                <w:color w:val="000000"/>
              </w:rPr>
              <w:t>FinnGen</w:t>
            </w:r>
            <w:proofErr w:type="spellEnd"/>
            <w:r w:rsidRPr="00030C98">
              <w:rPr>
                <w:rFonts w:ascii="DengXian" w:eastAsia="DengXian" w:hAnsi="DengXian" w:cs="Times New Roman" w:hint="eastAsia"/>
                <w:color w:val="000000"/>
              </w:rPr>
              <w:t>（</w:t>
            </w:r>
            <w:r w:rsidRPr="00030C98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  <w:r w:rsidRPr="00030C98">
              <w:rPr>
                <w:rFonts w:ascii="DengXian" w:eastAsia="DengXian" w:hAnsi="DengXian" w:cs="Times New Roman" w:hint="eastAsia"/>
                <w:color w:val="000000"/>
              </w:rPr>
              <w:t>）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Multiple myeloma (controls excluding all cancers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28771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58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75C36" w:rsidRPr="00030C98" w:rsidRDefault="00975C36" w:rsidP="00030C9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30C98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</w:tbl>
    <w:p w:rsidR="00975C36" w:rsidRDefault="00975C36"/>
    <w:tbl>
      <w:tblPr>
        <w:tblW w:w="9862" w:type="dxa"/>
        <w:tblLook w:val="04A0" w:firstRow="1" w:lastRow="0" w:firstColumn="1" w:lastColumn="0" w:noHBand="0" w:noVBand="1"/>
      </w:tblPr>
      <w:tblGrid>
        <w:gridCol w:w="869"/>
        <w:gridCol w:w="1767"/>
        <w:gridCol w:w="724"/>
        <w:gridCol w:w="1529"/>
        <w:gridCol w:w="1054"/>
        <w:gridCol w:w="952"/>
        <w:gridCol w:w="1063"/>
        <w:gridCol w:w="952"/>
        <w:gridCol w:w="952"/>
      </w:tblGrid>
      <w:tr w:rsidR="00975C36" w:rsidRPr="00B44E79" w:rsidTr="00B44E79">
        <w:trPr>
          <w:trHeight w:val="278"/>
        </w:trPr>
        <w:tc>
          <w:tcPr>
            <w:tcW w:w="98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Table S2 Basic information on selected SNPs associated with multiple myeloma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SNP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CHR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PO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EA/OA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EAF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beta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S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99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42917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402178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G/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4.77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53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598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969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771460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782260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G/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3.23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.3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173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324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149352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347662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G/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3.02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0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1362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083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439283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884822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A/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85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.39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41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523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857789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492084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A/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84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.25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235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522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857789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492084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A/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84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.25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235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239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487272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495399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G/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6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.16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249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450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166618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784488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A/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59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.24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37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160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464450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65975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C/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58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.13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228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371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624471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364874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T/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56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81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362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608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180062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000146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A/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-1.39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9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6401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608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180062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000146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A/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-1.39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9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6401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608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180062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000146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A/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-1.39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9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6401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870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384259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27219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T/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-1.41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.90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626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668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730848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300809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T/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-1.60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89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711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245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60013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389499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A/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-1.63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3.14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6026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260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492902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416181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T/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-1.77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51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6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1009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419508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927528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T/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-1.93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4.95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6962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519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1172933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520436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T/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-3.23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9.21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7253</w:t>
            </w:r>
          </w:p>
        </w:tc>
      </w:tr>
      <w:tr w:rsidR="00975C36" w:rsidRPr="00B44E79" w:rsidTr="00B44E79">
        <w:trPr>
          <w:trHeight w:val="278"/>
        </w:trPr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2683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rs7316859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3364951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G/C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000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-4.917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3.854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B44E79" w:rsidRDefault="00975C36" w:rsidP="00B44E79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44E79">
              <w:rPr>
                <w:rFonts w:ascii="Times New Roman" w:eastAsia="DengXian" w:hAnsi="Times New Roman" w:cs="Times New Roman"/>
                <w:color w:val="000000"/>
              </w:rPr>
              <w:t>0.202</w:t>
            </w:r>
          </w:p>
        </w:tc>
      </w:tr>
    </w:tbl>
    <w:p w:rsidR="00975C36" w:rsidRDefault="00975C36"/>
    <w:p w:rsidR="00975C36" w:rsidRDefault="00975C36">
      <w:r>
        <w:br w:type="page"/>
      </w:r>
    </w:p>
    <w:tbl>
      <w:tblPr>
        <w:tblW w:w="9901" w:type="dxa"/>
        <w:tblLook w:val="04A0" w:firstRow="1" w:lastRow="0" w:firstColumn="1" w:lastColumn="0" w:noHBand="0" w:noVBand="1"/>
      </w:tblPr>
      <w:tblGrid>
        <w:gridCol w:w="745"/>
        <w:gridCol w:w="1868"/>
        <w:gridCol w:w="765"/>
        <w:gridCol w:w="1616"/>
        <w:gridCol w:w="1114"/>
        <w:gridCol w:w="1006"/>
        <w:gridCol w:w="949"/>
        <w:gridCol w:w="832"/>
        <w:gridCol w:w="1006"/>
      </w:tblGrid>
      <w:tr w:rsidR="00975C36" w:rsidRPr="00887E75" w:rsidTr="00887E75">
        <w:trPr>
          <w:trHeight w:val="278"/>
        </w:trPr>
        <w:tc>
          <w:tcPr>
            <w:tcW w:w="99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lastRenderedPageBreak/>
              <w:t>Table S3 Basic information on selected SNPs associated with immune cells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SNP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CHR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PO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EA/OA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EAF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beta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S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03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1890588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800915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T/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0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32.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20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1023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10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1452945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99195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C/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6.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5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308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02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1141212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471975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C/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1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5.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166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12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1480679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293934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A/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3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2.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.7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2068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04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764503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719180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C/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29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0.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7.8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1702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05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1141753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525459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T/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0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0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8.2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2275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12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1917791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825023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G/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8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.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6.4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158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11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25781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48813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T/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96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8.9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.1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3312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13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752952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423379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C/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13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8.0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5.2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1283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11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487758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809389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A/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65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7.0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3.8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662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...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12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732182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221889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A/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2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-11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1.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2983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01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1141753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525459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T/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0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-14.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73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8455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10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1152530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145151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T/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3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-21.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0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352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12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71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368591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C/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1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-22.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5.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1518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02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71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368591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C/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1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-25.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1.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253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13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793618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851738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G/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1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-25.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5.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878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01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1888730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220251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G/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0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-26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18.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1492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03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593412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49646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C/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0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-47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45.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296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11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593412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49646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C/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0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-55.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59.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3495</w:t>
            </w:r>
          </w:p>
        </w:tc>
      </w:tr>
      <w:tr w:rsidR="00975C36" w:rsidRPr="00887E75" w:rsidTr="00887E75">
        <w:trPr>
          <w:trHeight w:val="27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11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rs1141753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5254592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T/C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000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-86.7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96.8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887E75" w:rsidRDefault="00975C36" w:rsidP="00887E75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87E75">
              <w:rPr>
                <w:rFonts w:ascii="Times New Roman" w:eastAsia="DengXian" w:hAnsi="Times New Roman" w:cs="Times New Roman"/>
                <w:color w:val="000000"/>
              </w:rPr>
              <w:t>0.3704</w:t>
            </w:r>
          </w:p>
        </w:tc>
      </w:tr>
    </w:tbl>
    <w:p w:rsidR="00975C36" w:rsidRDefault="00975C36"/>
    <w:p w:rsidR="00975C36" w:rsidRDefault="00975C36"/>
    <w:tbl>
      <w:tblPr>
        <w:tblW w:w="0" w:type="auto"/>
        <w:tblLook w:val="04A0" w:firstRow="1" w:lastRow="0" w:firstColumn="1" w:lastColumn="0" w:noHBand="0" w:noVBand="1"/>
      </w:tblPr>
      <w:tblGrid>
        <w:gridCol w:w="1012"/>
        <w:gridCol w:w="2701"/>
        <w:gridCol w:w="1748"/>
        <w:gridCol w:w="760"/>
        <w:gridCol w:w="1180"/>
        <w:gridCol w:w="405"/>
        <w:gridCol w:w="1155"/>
        <w:gridCol w:w="909"/>
        <w:gridCol w:w="596"/>
      </w:tblGrid>
      <w:tr w:rsidR="00975C36" w:rsidRPr="0038646E" w:rsidTr="0038646E">
        <w:trPr>
          <w:trHeight w:val="278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8646E">
              <w:rPr>
                <w:rFonts w:ascii="Times New Roman" w:eastAsia="DengXian" w:hAnsi="Times New Roman" w:cs="Times New Roman"/>
                <w:color w:val="000000"/>
              </w:rPr>
              <w:t>TableS</w:t>
            </w:r>
            <w:proofErr w:type="spellEnd"/>
            <w:r w:rsidRPr="0038646E">
              <w:rPr>
                <w:rFonts w:ascii="Times New Roman" w:eastAsia="DengXian" w:hAnsi="Times New Roman" w:cs="Times New Roman"/>
                <w:color w:val="000000"/>
              </w:rPr>
              <w:t xml:space="preserve"> 4 MR analysis of the causal relationship between immune cells and MM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lass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pan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8646E">
              <w:rPr>
                <w:rFonts w:ascii="Times New Roman" w:eastAsia="DengXian" w:hAnsi="Times New Roman" w:cs="Times New Roman"/>
                <w:color w:val="000000"/>
              </w:rPr>
              <w:t>Nsn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OR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38646E">
              <w:rPr>
                <w:rFonts w:ascii="Times New Roman" w:eastAsia="DengXian" w:hAnsi="Times New Roman" w:cs="Times New Roman"/>
                <w:color w:val="000000"/>
              </w:rPr>
              <w:t>-value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11c+ monocyte 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Absolu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8646E">
              <w:rPr>
                <w:rFonts w:ascii="Times New Roman" w:eastAsia="DengXian" w:hAnsi="Times New Roman" w:cs="Times New Roman"/>
                <w:color w:val="000000"/>
              </w:rPr>
              <w:t>cD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830(0.703-0.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28046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8646E">
              <w:rPr>
                <w:rFonts w:ascii="Times New Roman" w:eastAsia="DengXian" w:hAnsi="Times New Roman" w:cs="Times New Roman"/>
                <w:color w:val="000000"/>
              </w:rPr>
              <w:t>Im</w:t>
            </w:r>
            <w:proofErr w:type="spellEnd"/>
            <w:r w:rsidRPr="0038646E">
              <w:rPr>
                <w:rFonts w:ascii="Times New Roman" w:eastAsia="DengXian" w:hAnsi="Times New Roman" w:cs="Times New Roman"/>
                <w:color w:val="000000"/>
              </w:rPr>
              <w:t xml:space="preserve"> MDSC %CD33dim HLA DR- CD66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Relativ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yeloi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882(0.785-0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336744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8dim %T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Relativ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TB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798(0.666-0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141066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8dim %leuk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Relativ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TB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810(0.696-0.9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060241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39+ CD8br %CD8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Relativ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Tr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.152(1.017-1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257477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20 on CD20- CD38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B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.281(1.050-1.5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145223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lastRenderedPageBreak/>
              <w:t>ebi-a-GCST9000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24 on CD24+ CD27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B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705(0.508-0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355335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38 on trans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B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.192(1.040-1.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114067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 xml:space="preserve">CD4 on naive CD4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aturation stages of T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827(0.700-0.9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24739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 xml:space="preserve">CD11b on Mo MDS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yeloi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892(0.803-0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316926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 xml:space="preserve">HLA DR on CD33dim HLA DR+ CD11b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yeloi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859(0.759-0.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165014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11c+ monocyte 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Absolu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8646E">
              <w:rPr>
                <w:rFonts w:ascii="Times New Roman" w:eastAsia="DengXian" w:hAnsi="Times New Roman" w:cs="Times New Roman"/>
                <w:color w:val="000000"/>
              </w:rPr>
              <w:t>cD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829(0.700-0.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289816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8646E">
              <w:rPr>
                <w:rFonts w:ascii="Times New Roman" w:eastAsia="DengXian" w:hAnsi="Times New Roman" w:cs="Times New Roman"/>
                <w:color w:val="000000"/>
              </w:rPr>
              <w:t>Im</w:t>
            </w:r>
            <w:proofErr w:type="spellEnd"/>
            <w:r w:rsidRPr="0038646E">
              <w:rPr>
                <w:rFonts w:ascii="Times New Roman" w:eastAsia="DengXian" w:hAnsi="Times New Roman" w:cs="Times New Roman"/>
                <w:color w:val="000000"/>
              </w:rPr>
              <w:t xml:space="preserve"> MDSC %CD33dim HLA DR- CD66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Relativ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yeloi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870(0.768-0.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304294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8dim %T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Relativ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TB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800(0.659-0.9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248802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8dim %leuk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Relativ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TB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780(0.671-0.9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012758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39+ CD8br %CD8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Relativ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Tr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.207(1.073-1.3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016649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20 on CD20- CD38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B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.212(1.006-1.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426247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24 on CD24+ CD27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B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704(0.506-0.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380622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D38 on trans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B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.158(1.014-1.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304985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 xml:space="preserve">CD4 on naive CD4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aturation stages of T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770(0.653-0.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020203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 xml:space="preserve">CD11b on Mo MDS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yeloi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887(0.799-0.9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231166</w:t>
            </w:r>
          </w:p>
        </w:tc>
      </w:tr>
      <w:tr w:rsidR="00975C36" w:rsidRPr="0038646E" w:rsidTr="0038646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ebi-a-GCST90002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 xml:space="preserve">HLA DR on CD33dim HLA DR+ CD11b-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Myeloid c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875(0.784-0.9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38646E" w:rsidRDefault="00975C36" w:rsidP="0038646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8646E">
              <w:rPr>
                <w:rFonts w:ascii="Times New Roman" w:eastAsia="DengXian" w:hAnsi="Times New Roman" w:cs="Times New Roman"/>
                <w:color w:val="000000"/>
              </w:rPr>
              <w:t>0.0175636</w:t>
            </w:r>
          </w:p>
        </w:tc>
      </w:tr>
    </w:tbl>
    <w:p w:rsidR="00975C36" w:rsidRDefault="00975C36"/>
    <w:p w:rsidR="00975C36" w:rsidRDefault="00975C36"/>
    <w:p w:rsidR="00975C36" w:rsidRDefault="00975C36"/>
    <w:p w:rsidR="00975C36" w:rsidRDefault="00975C36"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126"/>
        <w:gridCol w:w="1147"/>
        <w:gridCol w:w="1708"/>
        <w:gridCol w:w="403"/>
        <w:gridCol w:w="641"/>
        <w:gridCol w:w="437"/>
        <w:gridCol w:w="1315"/>
        <w:gridCol w:w="1028"/>
        <w:gridCol w:w="661"/>
      </w:tblGrid>
      <w:tr w:rsidR="00975C36" w:rsidRPr="00F5683D" w:rsidTr="00F5683D">
        <w:trPr>
          <w:trHeight w:val="27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Table S5 MR analysis of the causal relationship between MM and immune cells </w:t>
            </w:r>
          </w:p>
        </w:tc>
      </w:tr>
      <w:tr w:rsidR="00975C36" w:rsidRPr="00F5683D" w:rsidTr="00F5683D">
        <w:trPr>
          <w:trHeight w:val="278"/>
        </w:trPr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Exposur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Outcom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Classification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type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panel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F5683D">
              <w:rPr>
                <w:rFonts w:ascii="Times New Roman" w:eastAsia="DengXian" w:hAnsi="Times New Roman" w:cs="Times New Roman"/>
                <w:color w:val="000000"/>
              </w:rPr>
              <w:t>Nsnp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Method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OR(95%CI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F5683D">
              <w:rPr>
                <w:rFonts w:ascii="Times New Roman" w:eastAsia="DengXian" w:hAnsi="Times New Roman" w:cs="Times New Roman"/>
                <w:color w:val="000000"/>
              </w:rPr>
              <w:t>-value</w:t>
            </w:r>
          </w:p>
        </w:tc>
      </w:tr>
      <w:tr w:rsidR="00975C36" w:rsidRPr="00F5683D" w:rsidTr="00F5683D">
        <w:trPr>
          <w:trHeight w:val="278"/>
        </w:trPr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ebi-a-GCST9000172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CD19 on CD24+ CD27+ B cell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B cell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1.035(1.001-1.06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0.0426827</w:t>
            </w:r>
          </w:p>
        </w:tc>
      </w:tr>
      <w:tr w:rsidR="00975C36" w:rsidRPr="00F5683D" w:rsidTr="00F5683D">
        <w:trPr>
          <w:trHeight w:val="278"/>
        </w:trPr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finn-b-CD2_MULTIPLE_MYELOMA_PLASMA_CELL_EXALL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ebi-a-GCST9000200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CD16 on CD14+ CD16+ monocyte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Monocyt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1.048(1.014-1.08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0.00589</w:t>
            </w:r>
          </w:p>
        </w:tc>
      </w:tr>
      <w:tr w:rsidR="00975C36" w:rsidRPr="00F5683D" w:rsidTr="00F5683D">
        <w:trPr>
          <w:trHeight w:val="278"/>
        </w:trPr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ebi-a-GCST9000172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CD19 on CD24+ CD27+ B cell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B cell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1.045(1.002-1.09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0.0410265</w:t>
            </w:r>
          </w:p>
        </w:tc>
      </w:tr>
      <w:tr w:rsidR="00975C36" w:rsidRPr="00F5683D" w:rsidTr="00F5683D">
        <w:trPr>
          <w:trHeight w:val="278"/>
        </w:trPr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C3_MULT_MYELOMA_EXALL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ebi-a-GCST9000200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CD16 on CD14+ CD16+ monocyte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MFI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Monocyte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1.039(1.002-1.07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5C36" w:rsidRPr="00F5683D" w:rsidRDefault="00975C36" w:rsidP="00F5683D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5683D">
              <w:rPr>
                <w:rFonts w:ascii="Times New Roman" w:eastAsia="DengXian" w:hAnsi="Times New Roman" w:cs="Times New Roman"/>
                <w:color w:val="000000"/>
              </w:rPr>
              <w:t>0.0371445</w:t>
            </w:r>
          </w:p>
        </w:tc>
      </w:tr>
    </w:tbl>
    <w:p w:rsidR="00975C36" w:rsidRDefault="00975C36"/>
    <w:p w:rsidR="00274EA5" w:rsidRDefault="00274EA5"/>
    <w:sectPr w:rsidR="00274EA5" w:rsidSect="00975C3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B67"/>
    <w:rsid w:val="00274EA5"/>
    <w:rsid w:val="006C3B67"/>
    <w:rsid w:val="00975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2E107"/>
  <w15:chartTrackingRefBased/>
  <w15:docId w15:val="{1AE412AE-4497-493C-B94C-BA36BE27C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11</Words>
  <Characters>633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19T12:45:00Z</dcterms:created>
  <dcterms:modified xsi:type="dcterms:W3CDTF">2025-08-19T12:50:00Z</dcterms:modified>
</cp:coreProperties>
</file>